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4FFA0" w14:textId="77777777" w:rsidR="00A03CCC" w:rsidRPr="004A130C" w:rsidRDefault="00A03CCC" w:rsidP="00A03CCC">
      <w:pPr>
        <w:spacing w:line="480" w:lineRule="auto"/>
        <w:rPr>
          <w:rFonts w:ascii="Times New Roman" w:hAnsi="Times New Roman" w:cs="Times New Roman"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>S5 Table: Allelic richness (AR) by geographic location for each polymorphic locus.</w:t>
      </w:r>
      <w:r w:rsidRPr="004A130C">
        <w:rPr>
          <w:rFonts w:ascii="Times New Roman" w:hAnsi="Times New Roman" w:cs="Times New Roman"/>
          <w:iCs/>
        </w:rPr>
        <w:t xml:space="preserve">  Values in parentheses are standard errors.</w:t>
      </w:r>
    </w:p>
    <w:p w14:paraId="105E4E30" w14:textId="77777777" w:rsidR="007B4730" w:rsidRPr="000B2059" w:rsidRDefault="007B4730" w:rsidP="007B4730">
      <w:pPr>
        <w:spacing w:line="480" w:lineRule="auto"/>
        <w:rPr>
          <w:rFonts w:ascii="Times New Roman" w:hAnsi="Times New Roman" w:cs="Times New Roman"/>
          <w:iCs/>
        </w:rPr>
      </w:pPr>
      <w:bookmarkStart w:id="0" w:name="_GoBack"/>
      <w:bookmarkEnd w:id="0"/>
    </w:p>
    <w:tbl>
      <w:tblPr>
        <w:tblW w:w="102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2050"/>
        <w:gridCol w:w="1683"/>
      </w:tblGrid>
      <w:tr w:rsidR="007B4730" w:rsidRPr="002A1A5C" w14:paraId="41383142" w14:textId="77777777" w:rsidTr="0025400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3453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0010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Armida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2A3A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anberr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A053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apert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8543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hiltern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57F2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Goulburn River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BB61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Quorrobolong</w:t>
            </w:r>
          </w:p>
        </w:tc>
      </w:tr>
      <w:tr w:rsidR="007B4730" w:rsidRPr="002A1A5C" w14:paraId="579C86F8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9396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AD79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B57B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DDD8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56C0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CED4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7501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9</w:t>
            </w:r>
          </w:p>
        </w:tc>
      </w:tr>
      <w:tr w:rsidR="007B4730" w:rsidRPr="002A1A5C" w14:paraId="1F8104A3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CF9B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BM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3C49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813B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7D90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E1F1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25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B237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1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D5C0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719</w:t>
            </w:r>
          </w:p>
        </w:tc>
      </w:tr>
      <w:tr w:rsidR="007B4730" w:rsidRPr="002A1A5C" w14:paraId="4851036A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AB8B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BM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D486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217F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F90D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4190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14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02FD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56F1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853</w:t>
            </w:r>
          </w:p>
        </w:tc>
      </w:tr>
      <w:tr w:rsidR="007B4730" w:rsidRPr="002A1A5C" w14:paraId="1FE8BCFB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C542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occo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6752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6F4F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FE38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7FFC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84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D7FC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57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DF0C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820</w:t>
            </w:r>
          </w:p>
        </w:tc>
      </w:tr>
      <w:tr w:rsidR="007B4730" w:rsidRPr="002A1A5C" w14:paraId="38B7DD0D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B922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1FED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8104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5FF4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E3E3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.12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69EA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.13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DF71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941</w:t>
            </w:r>
          </w:p>
        </w:tc>
      </w:tr>
      <w:tr w:rsidR="007B4730" w:rsidRPr="002A1A5C" w14:paraId="6D28A5F9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FDE3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AFDA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157D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32CE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CCE0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08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5E28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66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E186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150</w:t>
            </w:r>
          </w:p>
        </w:tc>
      </w:tr>
      <w:tr w:rsidR="007B4730" w:rsidRPr="002A1A5C" w14:paraId="16B96E08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288F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CD64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4E31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97F9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140F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21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4CCD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00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4E02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996</w:t>
            </w:r>
          </w:p>
        </w:tc>
      </w:tr>
      <w:tr w:rsidR="007B4730" w:rsidRPr="002A1A5C" w14:paraId="20CF4ED7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F16F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28EF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2B19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227E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0F65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62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6472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00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1939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595</w:t>
            </w:r>
          </w:p>
        </w:tc>
      </w:tr>
      <w:tr w:rsidR="007B4730" w:rsidRPr="002A1A5C" w14:paraId="1934FCEA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4B3F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921F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67C1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55AB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5305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67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AEC0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98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BD9D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</w:tr>
      <w:tr w:rsidR="007B4730" w:rsidRPr="002A1A5C" w14:paraId="1238FB59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5E6C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n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1EAB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39E6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F3BD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6E11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35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6096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66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2F3C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787</w:t>
            </w:r>
          </w:p>
        </w:tc>
      </w:tr>
      <w:tr w:rsidR="007B4730" w:rsidRPr="002A1A5C" w14:paraId="12738B46" w14:textId="77777777" w:rsidTr="0025400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4433" w14:textId="77777777" w:rsidR="007B4730" w:rsidRPr="002A1A5C" w:rsidRDefault="007B4730" w:rsidP="00E75B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HrU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1B36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D9C8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AE8A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B8BB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59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942F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9609" w14:textId="77777777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706</w:t>
            </w:r>
          </w:p>
        </w:tc>
      </w:tr>
      <w:tr w:rsidR="007B4730" w:rsidRPr="002A1A5C" w14:paraId="7BFDE105" w14:textId="77777777" w:rsidTr="003A17E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B226" w14:textId="77777777" w:rsidR="007B4730" w:rsidRPr="002A1A5C" w:rsidRDefault="007B4730" w:rsidP="003A17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Mean 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6512" w14:textId="16241628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911</w:t>
            </w:r>
            <w:r w:rsidR="00BF660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0.45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5AC0" w14:textId="5F8B1B38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948</w:t>
            </w:r>
            <w:r w:rsidR="00BF6608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0.6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5136" w14:textId="78DEFA92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094</w:t>
            </w:r>
            <w:r w:rsidR="000D47C1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0.4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802D" w14:textId="3C669EB4" w:rsidR="007B4730" w:rsidRPr="002A1A5C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990</w:t>
            </w:r>
            <w:r w:rsidR="00482086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(0.422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945B" w14:textId="77777777" w:rsidR="00254001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814</w:t>
            </w:r>
          </w:p>
          <w:p w14:paraId="00A3060F" w14:textId="5F1247CA" w:rsidR="007B4730" w:rsidRPr="002A1A5C" w:rsidRDefault="00987C0A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578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EE6D" w14:textId="77777777" w:rsidR="00882E01" w:rsidRDefault="007B4730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A1A5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.957</w:t>
            </w:r>
          </w:p>
          <w:p w14:paraId="092C1A69" w14:textId="5A5B8FA2" w:rsidR="007B4730" w:rsidRPr="002A1A5C" w:rsidRDefault="00882E01" w:rsidP="00E75BD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482)</w:t>
            </w:r>
          </w:p>
        </w:tc>
      </w:tr>
    </w:tbl>
    <w:p w14:paraId="55AE6EF8" w14:textId="77777777" w:rsidR="007B4730" w:rsidRPr="002A1A5C" w:rsidRDefault="007B4730" w:rsidP="007B4730">
      <w:pPr>
        <w:spacing w:line="480" w:lineRule="auto"/>
        <w:rPr>
          <w:rFonts w:ascii="Times New Roman" w:hAnsi="Times New Roman" w:cs="Times New Roman"/>
          <w:i/>
        </w:rPr>
      </w:pPr>
    </w:p>
    <w:p w14:paraId="1FE402C7" w14:textId="77777777" w:rsidR="007B4730" w:rsidRPr="002A1A5C" w:rsidRDefault="007B4730" w:rsidP="007B4730">
      <w:pPr>
        <w:rPr>
          <w:rFonts w:ascii="Times New Roman" w:hAnsi="Times New Roman" w:cs="Times New Roman"/>
        </w:rPr>
      </w:pPr>
    </w:p>
    <w:p w14:paraId="094B483D" w14:textId="77777777" w:rsidR="007B4730" w:rsidRPr="002A1A5C" w:rsidRDefault="007B4730" w:rsidP="007B4730">
      <w:pPr>
        <w:rPr>
          <w:rFonts w:ascii="Times New Roman" w:hAnsi="Times New Roman" w:cs="Times New Roman"/>
        </w:rPr>
      </w:pPr>
    </w:p>
    <w:p w14:paraId="281F0BA0" w14:textId="77777777" w:rsidR="00791F2C" w:rsidRDefault="00791F2C"/>
    <w:sectPr w:rsidR="00791F2C" w:rsidSect="005125D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730"/>
    <w:rsid w:val="000B2059"/>
    <w:rsid w:val="000D47C1"/>
    <w:rsid w:val="00254001"/>
    <w:rsid w:val="003A17E5"/>
    <w:rsid w:val="00482086"/>
    <w:rsid w:val="00494ACB"/>
    <w:rsid w:val="004D6502"/>
    <w:rsid w:val="00791F2C"/>
    <w:rsid w:val="007B4730"/>
    <w:rsid w:val="00823838"/>
    <w:rsid w:val="00882E01"/>
    <w:rsid w:val="009110C5"/>
    <w:rsid w:val="00960E37"/>
    <w:rsid w:val="00987C0A"/>
    <w:rsid w:val="00994E9D"/>
    <w:rsid w:val="00A03CCC"/>
    <w:rsid w:val="00AD5182"/>
    <w:rsid w:val="00B4342C"/>
    <w:rsid w:val="00B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85C95D"/>
  <w14:defaultImageDpi w14:val="300"/>
  <w15:docId w15:val="{2CB83956-6250-44C1-B603-CC63C0BB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39D25C-17D0-4772-AA4A-D7AF2F6B4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18</cp:revision>
  <dcterms:created xsi:type="dcterms:W3CDTF">2015-06-27T03:17:00Z</dcterms:created>
  <dcterms:modified xsi:type="dcterms:W3CDTF">2015-11-14T01:37:00Z</dcterms:modified>
</cp:coreProperties>
</file>